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84"/>
        <w:gridCol w:w="1264"/>
        <w:gridCol w:w="1103"/>
        <w:gridCol w:w="1118"/>
        <w:gridCol w:w="1434"/>
        <w:gridCol w:w="1958"/>
        <w:gridCol w:w="1225"/>
        <w:gridCol w:w="1015"/>
        <w:gridCol w:w="1015"/>
        <w:gridCol w:w="1334"/>
      </w:tblGrid>
      <w:tr w:rsidR="005A66F0" w:rsidRPr="00FE4DD5" w14:paraId="0D71C542" w14:textId="77777777" w:rsidTr="00A37CF5">
        <w:trPr>
          <w:trHeight w:val="300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A0795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thern Province</w:t>
            </w:r>
          </w:p>
        </w:tc>
      </w:tr>
      <w:tr w:rsidR="005A66F0" w:rsidRPr="00FE4DD5" w14:paraId="75A211AE" w14:textId="77777777" w:rsidTr="00A37CF5">
        <w:trPr>
          <w:trHeight w:val="300"/>
          <w:jc w:val="center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93E8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1B5A9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2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2F9B3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rted country/ region of origin</w:t>
            </w:r>
          </w:p>
        </w:tc>
      </w:tr>
      <w:tr w:rsidR="005A66F0" w:rsidRPr="00FE4DD5" w14:paraId="698FA8B4" w14:textId="77777777" w:rsidTr="00A37CF5">
        <w:trPr>
          <w:trHeight w:val="300"/>
          <w:jc w:val="center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D2F41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AB1F1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 group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968E1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ambi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9632C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go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E43E3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uth Africa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F1814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ast Africa/ Suda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BB572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imbabw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CABC2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mibi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6070C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gol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91B78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don’t know</w:t>
            </w:r>
          </w:p>
        </w:tc>
      </w:tr>
      <w:tr w:rsidR="005A66F0" w:rsidRPr="00FE4DD5" w14:paraId="192F5311" w14:textId="77777777" w:rsidTr="00A37CF5">
        <w:trPr>
          <w:trHeight w:val="300"/>
          <w:jc w:val="center"/>
        </w:trPr>
        <w:tc>
          <w:tcPr>
            <w:tcW w:w="5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7E0A0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E4D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oma</w:t>
            </w:r>
            <w:proofErr w:type="spellEnd"/>
            <w:r w:rsidRPr="00FE4D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=18)</w:t>
            </w:r>
          </w:p>
          <w:p w14:paraId="2B812ECC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5ED0554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22A5A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nga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F996F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E0FE3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46C22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500CA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BEDD9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0549B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A8FAF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6EA17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5A66F0" w:rsidRPr="00FE4DD5" w14:paraId="58A7DF1B" w14:textId="77777777" w:rsidTr="00A37CF5">
        <w:trPr>
          <w:trHeight w:val="300"/>
          <w:jc w:val="center"/>
        </w:trPr>
        <w:tc>
          <w:tcPr>
            <w:tcW w:w="5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27D6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2BF06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la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72FC1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FF280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70E37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9153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0CD62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3E49F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66E32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E441D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5A66F0" w:rsidRPr="00FE4DD5" w14:paraId="063E2F74" w14:textId="77777777" w:rsidTr="00A37CF5">
        <w:trPr>
          <w:trHeight w:val="300"/>
          <w:jc w:val="center"/>
        </w:trPr>
        <w:tc>
          <w:tcPr>
            <w:tcW w:w="5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6EF18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F2EDA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zi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557C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66849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B61F4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9B8A3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D2DB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09469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A5770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92E9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A66F0" w:rsidRPr="00FE4DD5" w14:paraId="4ECF8EE3" w14:textId="77777777" w:rsidTr="00A37CF5">
        <w:trPr>
          <w:trHeight w:val="300"/>
          <w:jc w:val="center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F36A1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stern Province</w:t>
            </w:r>
          </w:p>
        </w:tc>
      </w:tr>
      <w:tr w:rsidR="005A66F0" w:rsidRPr="00FE4DD5" w14:paraId="37E23AE4" w14:textId="77777777" w:rsidTr="00A37CF5">
        <w:trPr>
          <w:trHeight w:val="300"/>
          <w:jc w:val="center"/>
        </w:trPr>
        <w:tc>
          <w:tcPr>
            <w:tcW w:w="5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9707C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E4D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gu</w:t>
            </w:r>
            <w:proofErr w:type="spellEnd"/>
            <w:r w:rsidRPr="00FE4D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=20)</w:t>
            </w:r>
          </w:p>
          <w:p w14:paraId="7E4D0C9A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CE95BB1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F76EF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zi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27C61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A48A3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1864A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96CAB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AC745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B892A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A0E11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A54C1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5A66F0" w:rsidRPr="00FE4DD5" w14:paraId="73BE46D8" w14:textId="77777777" w:rsidTr="00A37CF5">
        <w:trPr>
          <w:trHeight w:val="300"/>
          <w:jc w:val="center"/>
        </w:trPr>
        <w:tc>
          <w:tcPr>
            <w:tcW w:w="5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A214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C9D6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bunda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0549D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AC1BC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713B4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BA207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3C4E0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4B984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DC543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559AF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A66F0" w:rsidRPr="00FE4DD5" w14:paraId="7D2CDD5F" w14:textId="77777777" w:rsidTr="00A37CF5">
        <w:trPr>
          <w:trHeight w:val="300"/>
          <w:jc w:val="center"/>
        </w:trPr>
        <w:tc>
          <w:tcPr>
            <w:tcW w:w="5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0B61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77B3C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kaleya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F7A93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4D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E21B6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00176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4C424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5C5C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539F8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DC55E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9A507" w14:textId="77777777" w:rsidR="005A66F0" w:rsidRPr="00FE4DD5" w:rsidRDefault="005A66F0" w:rsidP="00FE4DD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A0750C3" w14:textId="77777777" w:rsidR="005A66F0" w:rsidRDefault="005A66F0"/>
    <w:sectPr w:rsidR="005A66F0" w:rsidSect="005A66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F0"/>
    <w:rsid w:val="005A66F0"/>
    <w:rsid w:val="00FE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541CA1"/>
  <w15:chartTrackingRefBased/>
  <w15:docId w15:val="{4201A61C-EE84-49AD-8E90-8550E980F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25</Characters>
  <Application>Microsoft Office Word</Application>
  <DocSecurity>0</DocSecurity>
  <Lines>79</Lines>
  <Paragraphs>35</Paragraphs>
  <ScaleCrop>false</ScaleCrop>
  <Company>Wageningen University and Research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wa, Taonga</dc:creator>
  <cp:keywords/>
  <dc:description/>
  <cp:lastModifiedBy>Chirwa, Taonga</cp:lastModifiedBy>
  <cp:revision>2</cp:revision>
  <dcterms:created xsi:type="dcterms:W3CDTF">2024-08-12T16:48:00Z</dcterms:created>
  <dcterms:modified xsi:type="dcterms:W3CDTF">2024-08-1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b1f5b-566c-4575-9448-a5febadef4bd</vt:lpwstr>
  </property>
</Properties>
</file>